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40050" w14:textId="77777777" w:rsidR="00DC74A8" w:rsidRDefault="00DC74A8" w:rsidP="00DC74A8">
      <w:pPr>
        <w:spacing w:line="480" w:lineRule="auto"/>
        <w:rPr>
          <w:rFonts w:ascii="Times New Roman" w:hAnsi="Times New Roman" w:cs="Times New Roman"/>
        </w:rPr>
      </w:pPr>
      <w:r w:rsidRPr="004640A5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 The host plant and the number of endophytic fungi isolated from the medicinal plants.</w:t>
      </w:r>
    </w:p>
    <w:tbl>
      <w:tblPr>
        <w:tblW w:w="9070" w:type="dxa"/>
        <w:tblInd w:w="14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85"/>
        <w:gridCol w:w="992"/>
        <w:gridCol w:w="1134"/>
        <w:gridCol w:w="1544"/>
        <w:gridCol w:w="15"/>
      </w:tblGrid>
      <w:tr w:rsidR="00DC74A8" w:rsidRPr="00425CB4" w14:paraId="6A8A0DB8" w14:textId="77777777" w:rsidTr="00933432">
        <w:trPr>
          <w:gridAfter w:val="1"/>
          <w:wAfter w:w="15" w:type="dxa"/>
          <w:trHeight w:val="371"/>
          <w:tblHeader/>
        </w:trPr>
        <w:tc>
          <w:tcPr>
            <w:tcW w:w="5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CEF2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Host pl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083C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BB7C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samples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5B192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Total fungal isolates</w:t>
            </w:r>
          </w:p>
        </w:tc>
      </w:tr>
      <w:tr w:rsidR="00DC74A8" w:rsidRPr="00425CB4" w14:paraId="6804DF01" w14:textId="77777777" w:rsidTr="00933432">
        <w:trPr>
          <w:trHeight w:val="402"/>
        </w:trPr>
        <w:tc>
          <w:tcPr>
            <w:tcW w:w="53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4A52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Phyllanthus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nirur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1D0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L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A9ACF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1E32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0AF8379B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C2945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Aganosm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marginata </w:t>
            </w: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</w:t>
            </w:r>
            <w:proofErr w:type="spellStart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Roxb</w:t>
            </w:r>
            <w:proofErr w:type="spellEnd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.) 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7F1DE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6952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5129E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9</w:t>
            </w:r>
          </w:p>
        </w:tc>
      </w:tr>
      <w:tr w:rsidR="00DC74A8" w:rsidRPr="00425CB4" w14:paraId="39495DF2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E0B1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Vernonia cinerea </w:t>
            </w: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Less.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C6A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P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B0B7F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4F9A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5</w:t>
            </w:r>
          </w:p>
        </w:tc>
      </w:tr>
      <w:tr w:rsidR="00DC74A8" w:rsidRPr="00425CB4" w14:paraId="3685137A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5D931" w14:textId="77777777" w:rsidR="00DC74A8" w:rsidRPr="00425CB4" w:rsidRDefault="00DC74A8" w:rsidP="00933432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 xml:space="preserve">Acanthus </w:t>
            </w:r>
            <w:proofErr w:type="spellStart"/>
            <w:r w:rsidRPr="00425C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ebracteatu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A033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NGPM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9593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FD0AB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2FC606DE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9039E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Tiliacora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triandr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C8523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Y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C6728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E4266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4</w:t>
            </w:r>
          </w:p>
        </w:tc>
      </w:tr>
      <w:tr w:rsidR="00DC74A8" w:rsidRPr="00425CB4" w14:paraId="38320A84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234E2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Drynari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quercifoli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3B1D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T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99875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AB22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58524BF5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A3D32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Bauhinia scandens </w:t>
            </w: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L. 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A9FC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D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13FE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C94B8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748CACF5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8CC2B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Memecylon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edule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Roxb</w:t>
            </w:r>
            <w:proofErr w:type="spellEnd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.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D897A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FF0D3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6B0E3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</w:t>
            </w:r>
          </w:p>
        </w:tc>
      </w:tr>
      <w:tr w:rsidR="00DC74A8" w:rsidRPr="00425CB4" w14:paraId="5BC63E0D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4318F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Sindor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siamensi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E0CD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T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FA8C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A291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06A320E6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7607F" w14:textId="77777777" w:rsidR="00DC74A8" w:rsidRPr="00425CB4" w:rsidRDefault="00DC74A8" w:rsidP="00933432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Gardenia saxatilis</w:t>
            </w:r>
            <w:r w:rsidRPr="004640A5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 (</w:t>
            </w: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Ged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)</w:t>
            </w: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DD7EE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H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19F9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49E2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22D9B56B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1C0EA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Aspidistra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sutepensi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2B50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NL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06EB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E2762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046A6368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1830B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Cissampelos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pareira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D072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91C7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505BF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37A2516A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394B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Polyalthi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debilis 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6A1AE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TK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542D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2F58A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</w:t>
            </w:r>
          </w:p>
        </w:tc>
      </w:tr>
      <w:tr w:rsidR="00DC74A8" w:rsidRPr="00425CB4" w14:paraId="1B1CFC81" w14:textId="77777777" w:rsidTr="00933432">
        <w:trPr>
          <w:trHeight w:val="323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A1A06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Gardenia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thailandic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5377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PP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E920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5B5D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4A1DF8D0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F91B7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Smilax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perfoliat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603C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PK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CC603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223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03D4C1C3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F1352" w14:textId="77777777" w:rsidR="00DC74A8" w:rsidRPr="00425CB4" w:rsidRDefault="00DC74A8" w:rsidP="00933432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25CB4">
              <w:rPr>
                <w:rFonts w:ascii="Times New Roman" w:hAnsi="Times New Roman" w:cs="Times New Roman"/>
                <w:i/>
                <w:iCs/>
                <w:szCs w:val="24"/>
              </w:rPr>
              <w:t xml:space="preserve">Acanthus </w:t>
            </w: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szCs w:val="24"/>
              </w:rPr>
              <w:t>ebracteatu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52B85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CB4">
              <w:rPr>
                <w:rFonts w:ascii="Times New Roman" w:hAnsi="Times New Roman" w:cs="Times New Roman"/>
                <w:szCs w:val="24"/>
              </w:rPr>
              <w:t>NG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37B6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15849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5B655CEC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A1622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Bauhinia acuminata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FC3F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W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E65C7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344DB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54698E85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AC1FE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Sphaerocoryne</w:t>
            </w:r>
            <w:proofErr w:type="spellEnd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lefevre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11B91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LD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B71E7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D77CB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DC74A8" w:rsidRPr="00425CB4" w14:paraId="02000E3C" w14:textId="77777777" w:rsidTr="00933432">
        <w:trPr>
          <w:trHeight w:val="371"/>
        </w:trPr>
        <w:tc>
          <w:tcPr>
            <w:tcW w:w="53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D741B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Pouzolzi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pentandra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C304F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O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63452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1FDBD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</w:t>
            </w:r>
          </w:p>
        </w:tc>
      </w:tr>
      <w:tr w:rsidR="00DC74A8" w:rsidRPr="00425CB4" w14:paraId="33EB7F04" w14:textId="77777777" w:rsidTr="00933432">
        <w:trPr>
          <w:trHeight w:val="372"/>
        </w:trPr>
        <w:tc>
          <w:tcPr>
            <w:tcW w:w="53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ECDB7" w14:textId="77777777" w:rsidR="00DC74A8" w:rsidRPr="00425CB4" w:rsidRDefault="00DC74A8" w:rsidP="00933432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>Barleria</w:t>
            </w:r>
            <w:proofErr w:type="spellEnd"/>
            <w:r w:rsidRPr="00425CB4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  <w:t xml:space="preserve"> cristata </w:t>
            </w: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L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6CEFC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A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F5A6F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D39B4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</w:tr>
      <w:tr w:rsidR="00DC74A8" w:rsidRPr="00425CB4" w14:paraId="306C4223" w14:textId="77777777" w:rsidTr="00933432">
        <w:trPr>
          <w:trHeight w:val="371"/>
        </w:trPr>
        <w:tc>
          <w:tcPr>
            <w:tcW w:w="5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8103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631A5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B73D0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2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6C97B" w14:textId="77777777" w:rsidR="00DC74A8" w:rsidRPr="00425CB4" w:rsidRDefault="00DC74A8" w:rsidP="009334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425CB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48</w:t>
            </w:r>
          </w:p>
        </w:tc>
      </w:tr>
    </w:tbl>
    <w:p w14:paraId="4431F302" w14:textId="77777777" w:rsidR="00DC74A8" w:rsidRPr="00EA01B3" w:rsidRDefault="00DC74A8" w:rsidP="00DC74A8">
      <w:pPr>
        <w:spacing w:line="480" w:lineRule="auto"/>
        <w:rPr>
          <w:rFonts w:ascii="Times New Roman" w:hAnsi="Times New Roman" w:cs="Times New Roman"/>
        </w:rPr>
      </w:pPr>
    </w:p>
    <w:p w14:paraId="52CCDE22" w14:textId="77777777" w:rsidR="0088757F" w:rsidRDefault="0088757F"/>
    <w:sectPr w:rsidR="0088757F" w:rsidSect="00BD643E">
      <w:pgSz w:w="11906" w:h="16838"/>
      <w:pgMar w:top="1440" w:right="1440" w:bottom="1254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A8"/>
    <w:rsid w:val="0000198B"/>
    <w:rsid w:val="00012399"/>
    <w:rsid w:val="000221D0"/>
    <w:rsid w:val="00030CE5"/>
    <w:rsid w:val="00032B40"/>
    <w:rsid w:val="0005127F"/>
    <w:rsid w:val="000539DB"/>
    <w:rsid w:val="00054CA2"/>
    <w:rsid w:val="00057AF3"/>
    <w:rsid w:val="00064C1A"/>
    <w:rsid w:val="0006584A"/>
    <w:rsid w:val="000668F7"/>
    <w:rsid w:val="00071A58"/>
    <w:rsid w:val="00082A8C"/>
    <w:rsid w:val="000970BB"/>
    <w:rsid w:val="000A5CA9"/>
    <w:rsid w:val="000B20D3"/>
    <w:rsid w:val="000B423A"/>
    <w:rsid w:val="000C0011"/>
    <w:rsid w:val="000D036E"/>
    <w:rsid w:val="000D16F6"/>
    <w:rsid w:val="000D569F"/>
    <w:rsid w:val="000D61C9"/>
    <w:rsid w:val="000E0763"/>
    <w:rsid w:val="000E1678"/>
    <w:rsid w:val="000E7077"/>
    <w:rsid w:val="001009C2"/>
    <w:rsid w:val="00103D88"/>
    <w:rsid w:val="0010432C"/>
    <w:rsid w:val="001122DE"/>
    <w:rsid w:val="00112F8B"/>
    <w:rsid w:val="00114F4D"/>
    <w:rsid w:val="00121A1C"/>
    <w:rsid w:val="001222FA"/>
    <w:rsid w:val="00122324"/>
    <w:rsid w:val="00122731"/>
    <w:rsid w:val="00132021"/>
    <w:rsid w:val="00133269"/>
    <w:rsid w:val="00135D78"/>
    <w:rsid w:val="00136473"/>
    <w:rsid w:val="001379F1"/>
    <w:rsid w:val="0014276D"/>
    <w:rsid w:val="00144368"/>
    <w:rsid w:val="00157456"/>
    <w:rsid w:val="001600B7"/>
    <w:rsid w:val="00161091"/>
    <w:rsid w:val="00162913"/>
    <w:rsid w:val="00165A80"/>
    <w:rsid w:val="0017184E"/>
    <w:rsid w:val="00175ED6"/>
    <w:rsid w:val="001804A3"/>
    <w:rsid w:val="00181E28"/>
    <w:rsid w:val="0019201D"/>
    <w:rsid w:val="00196693"/>
    <w:rsid w:val="001A061E"/>
    <w:rsid w:val="001A1201"/>
    <w:rsid w:val="001A2197"/>
    <w:rsid w:val="001B2D64"/>
    <w:rsid w:val="001C2702"/>
    <w:rsid w:val="001C64B7"/>
    <w:rsid w:val="001C69F7"/>
    <w:rsid w:val="001D2D2F"/>
    <w:rsid w:val="001D3A46"/>
    <w:rsid w:val="001E0AD8"/>
    <w:rsid w:val="001E1461"/>
    <w:rsid w:val="001E168D"/>
    <w:rsid w:val="001E3803"/>
    <w:rsid w:val="001E6DD6"/>
    <w:rsid w:val="001F18F4"/>
    <w:rsid w:val="001F1CBE"/>
    <w:rsid w:val="001F5575"/>
    <w:rsid w:val="001F6CB5"/>
    <w:rsid w:val="00202377"/>
    <w:rsid w:val="00203B0D"/>
    <w:rsid w:val="00204E6C"/>
    <w:rsid w:val="00207E07"/>
    <w:rsid w:val="002101BF"/>
    <w:rsid w:val="002149F0"/>
    <w:rsid w:val="00220D7B"/>
    <w:rsid w:val="00221941"/>
    <w:rsid w:val="0022419B"/>
    <w:rsid w:val="002276F4"/>
    <w:rsid w:val="002375E8"/>
    <w:rsid w:val="00246828"/>
    <w:rsid w:val="00253ECC"/>
    <w:rsid w:val="002657F5"/>
    <w:rsid w:val="00277527"/>
    <w:rsid w:val="00284916"/>
    <w:rsid w:val="00287F72"/>
    <w:rsid w:val="00290050"/>
    <w:rsid w:val="00296496"/>
    <w:rsid w:val="002A0A6D"/>
    <w:rsid w:val="002A13A5"/>
    <w:rsid w:val="002A15FC"/>
    <w:rsid w:val="002A2173"/>
    <w:rsid w:val="002A2757"/>
    <w:rsid w:val="002A620D"/>
    <w:rsid w:val="002A7FA6"/>
    <w:rsid w:val="002B168B"/>
    <w:rsid w:val="002B4173"/>
    <w:rsid w:val="002B447A"/>
    <w:rsid w:val="002B6DF4"/>
    <w:rsid w:val="002C0FD2"/>
    <w:rsid w:val="002C4E4B"/>
    <w:rsid w:val="002C554A"/>
    <w:rsid w:val="002C7EBB"/>
    <w:rsid w:val="002D2A84"/>
    <w:rsid w:val="002D380E"/>
    <w:rsid w:val="002D475D"/>
    <w:rsid w:val="002E4BC1"/>
    <w:rsid w:val="002F161D"/>
    <w:rsid w:val="00300EA4"/>
    <w:rsid w:val="00304989"/>
    <w:rsid w:val="00307D0F"/>
    <w:rsid w:val="00310882"/>
    <w:rsid w:val="003123DB"/>
    <w:rsid w:val="00313D3D"/>
    <w:rsid w:val="00320C89"/>
    <w:rsid w:val="003246F5"/>
    <w:rsid w:val="00331384"/>
    <w:rsid w:val="00335338"/>
    <w:rsid w:val="00337AE4"/>
    <w:rsid w:val="0034046B"/>
    <w:rsid w:val="00341092"/>
    <w:rsid w:val="00341BC7"/>
    <w:rsid w:val="0034305C"/>
    <w:rsid w:val="00353C85"/>
    <w:rsid w:val="0035683B"/>
    <w:rsid w:val="0036052D"/>
    <w:rsid w:val="00364BB8"/>
    <w:rsid w:val="003675F0"/>
    <w:rsid w:val="00372A6B"/>
    <w:rsid w:val="00374058"/>
    <w:rsid w:val="00376A4F"/>
    <w:rsid w:val="00386A9B"/>
    <w:rsid w:val="0039364D"/>
    <w:rsid w:val="00394309"/>
    <w:rsid w:val="003B38E6"/>
    <w:rsid w:val="003B7D77"/>
    <w:rsid w:val="003C0398"/>
    <w:rsid w:val="003C29A7"/>
    <w:rsid w:val="003D3497"/>
    <w:rsid w:val="003E4AF0"/>
    <w:rsid w:val="003E5D2C"/>
    <w:rsid w:val="003E7E9D"/>
    <w:rsid w:val="003F4ABC"/>
    <w:rsid w:val="003F6F8F"/>
    <w:rsid w:val="00403CBC"/>
    <w:rsid w:val="0040774C"/>
    <w:rsid w:val="00410588"/>
    <w:rsid w:val="00410BA8"/>
    <w:rsid w:val="00411C8A"/>
    <w:rsid w:val="0041609C"/>
    <w:rsid w:val="0041741C"/>
    <w:rsid w:val="00425208"/>
    <w:rsid w:val="00426343"/>
    <w:rsid w:val="00426819"/>
    <w:rsid w:val="004306D4"/>
    <w:rsid w:val="00430A9F"/>
    <w:rsid w:val="00442F15"/>
    <w:rsid w:val="00443652"/>
    <w:rsid w:val="004540E2"/>
    <w:rsid w:val="004566DC"/>
    <w:rsid w:val="00456799"/>
    <w:rsid w:val="00460F5D"/>
    <w:rsid w:val="00467940"/>
    <w:rsid w:val="004721A2"/>
    <w:rsid w:val="0047388D"/>
    <w:rsid w:val="004806FD"/>
    <w:rsid w:val="00483B3B"/>
    <w:rsid w:val="00490900"/>
    <w:rsid w:val="0049460B"/>
    <w:rsid w:val="00495088"/>
    <w:rsid w:val="00497A38"/>
    <w:rsid w:val="004A1A15"/>
    <w:rsid w:val="004B0874"/>
    <w:rsid w:val="004B505D"/>
    <w:rsid w:val="004B5283"/>
    <w:rsid w:val="004B5DBB"/>
    <w:rsid w:val="004C3240"/>
    <w:rsid w:val="004D7996"/>
    <w:rsid w:val="004E17D1"/>
    <w:rsid w:val="004E43B3"/>
    <w:rsid w:val="004E666C"/>
    <w:rsid w:val="004F1AED"/>
    <w:rsid w:val="00500B0B"/>
    <w:rsid w:val="00501E35"/>
    <w:rsid w:val="005076EB"/>
    <w:rsid w:val="0050787B"/>
    <w:rsid w:val="00514EA3"/>
    <w:rsid w:val="005214E9"/>
    <w:rsid w:val="00525CA9"/>
    <w:rsid w:val="0053097E"/>
    <w:rsid w:val="00531066"/>
    <w:rsid w:val="0053432C"/>
    <w:rsid w:val="005405CB"/>
    <w:rsid w:val="00546654"/>
    <w:rsid w:val="005536CE"/>
    <w:rsid w:val="00553BA0"/>
    <w:rsid w:val="005560A0"/>
    <w:rsid w:val="00565647"/>
    <w:rsid w:val="0056791C"/>
    <w:rsid w:val="00581F4F"/>
    <w:rsid w:val="0058466E"/>
    <w:rsid w:val="00584B95"/>
    <w:rsid w:val="00584C02"/>
    <w:rsid w:val="005900AB"/>
    <w:rsid w:val="005944FF"/>
    <w:rsid w:val="00594FB5"/>
    <w:rsid w:val="00597F6D"/>
    <w:rsid w:val="005A1DA9"/>
    <w:rsid w:val="005A43E4"/>
    <w:rsid w:val="005B62AD"/>
    <w:rsid w:val="005C1DCD"/>
    <w:rsid w:val="005C1E04"/>
    <w:rsid w:val="005C35BA"/>
    <w:rsid w:val="005C3BA5"/>
    <w:rsid w:val="005C4FC3"/>
    <w:rsid w:val="005D22AF"/>
    <w:rsid w:val="005D5B08"/>
    <w:rsid w:val="005D7AA7"/>
    <w:rsid w:val="005D7EFC"/>
    <w:rsid w:val="005E00C9"/>
    <w:rsid w:val="005E0B2A"/>
    <w:rsid w:val="005E18FF"/>
    <w:rsid w:val="005E22CA"/>
    <w:rsid w:val="005E3525"/>
    <w:rsid w:val="005E3DAA"/>
    <w:rsid w:val="005E666F"/>
    <w:rsid w:val="005F1274"/>
    <w:rsid w:val="005F3AD8"/>
    <w:rsid w:val="005F682F"/>
    <w:rsid w:val="005F7829"/>
    <w:rsid w:val="006027F1"/>
    <w:rsid w:val="0060654B"/>
    <w:rsid w:val="006209AD"/>
    <w:rsid w:val="006234EA"/>
    <w:rsid w:val="0062377C"/>
    <w:rsid w:val="00627E41"/>
    <w:rsid w:val="00646390"/>
    <w:rsid w:val="00646777"/>
    <w:rsid w:val="00654828"/>
    <w:rsid w:val="0065765D"/>
    <w:rsid w:val="00660DF0"/>
    <w:rsid w:val="00662DAA"/>
    <w:rsid w:val="00663ADA"/>
    <w:rsid w:val="00665C0D"/>
    <w:rsid w:val="00666396"/>
    <w:rsid w:val="0066713F"/>
    <w:rsid w:val="00671E40"/>
    <w:rsid w:val="00674B60"/>
    <w:rsid w:val="006876E5"/>
    <w:rsid w:val="0069463D"/>
    <w:rsid w:val="006A4305"/>
    <w:rsid w:val="006B7005"/>
    <w:rsid w:val="006C094B"/>
    <w:rsid w:val="006C1E05"/>
    <w:rsid w:val="006C2CBF"/>
    <w:rsid w:val="006C4180"/>
    <w:rsid w:val="006D0C3F"/>
    <w:rsid w:val="006D4BBD"/>
    <w:rsid w:val="006D4FA7"/>
    <w:rsid w:val="006D6B64"/>
    <w:rsid w:val="006E3880"/>
    <w:rsid w:val="006E3D66"/>
    <w:rsid w:val="006E6D26"/>
    <w:rsid w:val="006F6E89"/>
    <w:rsid w:val="007005A3"/>
    <w:rsid w:val="00704747"/>
    <w:rsid w:val="00720EA5"/>
    <w:rsid w:val="007236F6"/>
    <w:rsid w:val="00726FC9"/>
    <w:rsid w:val="007331AC"/>
    <w:rsid w:val="00744C31"/>
    <w:rsid w:val="00744D11"/>
    <w:rsid w:val="00745E38"/>
    <w:rsid w:val="007516D6"/>
    <w:rsid w:val="00752060"/>
    <w:rsid w:val="00752804"/>
    <w:rsid w:val="00753CC0"/>
    <w:rsid w:val="00754898"/>
    <w:rsid w:val="0076791C"/>
    <w:rsid w:val="00767B6E"/>
    <w:rsid w:val="007752B2"/>
    <w:rsid w:val="007929CA"/>
    <w:rsid w:val="00794E5C"/>
    <w:rsid w:val="007B2FEC"/>
    <w:rsid w:val="007B7BC7"/>
    <w:rsid w:val="007C6054"/>
    <w:rsid w:val="007E316E"/>
    <w:rsid w:val="007E516E"/>
    <w:rsid w:val="007E5391"/>
    <w:rsid w:val="007E73BB"/>
    <w:rsid w:val="007F259E"/>
    <w:rsid w:val="008022E8"/>
    <w:rsid w:val="00802763"/>
    <w:rsid w:val="00806B33"/>
    <w:rsid w:val="00820163"/>
    <w:rsid w:val="00822361"/>
    <w:rsid w:val="00825389"/>
    <w:rsid w:val="0082611B"/>
    <w:rsid w:val="00834EB4"/>
    <w:rsid w:val="00842A52"/>
    <w:rsid w:val="00844AB2"/>
    <w:rsid w:val="00845680"/>
    <w:rsid w:val="00852CCF"/>
    <w:rsid w:val="008561B3"/>
    <w:rsid w:val="0086005C"/>
    <w:rsid w:val="00870C45"/>
    <w:rsid w:val="00870CB7"/>
    <w:rsid w:val="00876B49"/>
    <w:rsid w:val="008774DD"/>
    <w:rsid w:val="00884820"/>
    <w:rsid w:val="0088757F"/>
    <w:rsid w:val="008A061C"/>
    <w:rsid w:val="008A6B5C"/>
    <w:rsid w:val="008B2E7F"/>
    <w:rsid w:val="008B510B"/>
    <w:rsid w:val="008B7479"/>
    <w:rsid w:val="008C1CA1"/>
    <w:rsid w:val="008C1F48"/>
    <w:rsid w:val="008C5A41"/>
    <w:rsid w:val="008C6806"/>
    <w:rsid w:val="008C7284"/>
    <w:rsid w:val="008D20FE"/>
    <w:rsid w:val="008E29DA"/>
    <w:rsid w:val="008E37DC"/>
    <w:rsid w:val="008F02BA"/>
    <w:rsid w:val="008F4C34"/>
    <w:rsid w:val="008F556E"/>
    <w:rsid w:val="008F5F16"/>
    <w:rsid w:val="00902B63"/>
    <w:rsid w:val="009123E3"/>
    <w:rsid w:val="00923B9B"/>
    <w:rsid w:val="00927CF3"/>
    <w:rsid w:val="0093682B"/>
    <w:rsid w:val="009409EA"/>
    <w:rsid w:val="009424B7"/>
    <w:rsid w:val="00942E4A"/>
    <w:rsid w:val="009432AC"/>
    <w:rsid w:val="00945AC3"/>
    <w:rsid w:val="00952F21"/>
    <w:rsid w:val="00953994"/>
    <w:rsid w:val="00954734"/>
    <w:rsid w:val="009552DA"/>
    <w:rsid w:val="00955676"/>
    <w:rsid w:val="00961FBF"/>
    <w:rsid w:val="0096488E"/>
    <w:rsid w:val="009673E0"/>
    <w:rsid w:val="009678D9"/>
    <w:rsid w:val="00972AF8"/>
    <w:rsid w:val="00980BD8"/>
    <w:rsid w:val="00982BCF"/>
    <w:rsid w:val="00985F88"/>
    <w:rsid w:val="00986138"/>
    <w:rsid w:val="009A10FA"/>
    <w:rsid w:val="009A21AB"/>
    <w:rsid w:val="009A2C8C"/>
    <w:rsid w:val="009D243B"/>
    <w:rsid w:val="009D66F4"/>
    <w:rsid w:val="009F1BED"/>
    <w:rsid w:val="009F4E99"/>
    <w:rsid w:val="009F72A9"/>
    <w:rsid w:val="009F7ADF"/>
    <w:rsid w:val="00A0173C"/>
    <w:rsid w:val="00A030A3"/>
    <w:rsid w:val="00A20232"/>
    <w:rsid w:val="00A20B28"/>
    <w:rsid w:val="00A23739"/>
    <w:rsid w:val="00A256BB"/>
    <w:rsid w:val="00A27BCD"/>
    <w:rsid w:val="00A33259"/>
    <w:rsid w:val="00A40451"/>
    <w:rsid w:val="00A476DE"/>
    <w:rsid w:val="00A55BEB"/>
    <w:rsid w:val="00A560E6"/>
    <w:rsid w:val="00A71391"/>
    <w:rsid w:val="00A72221"/>
    <w:rsid w:val="00A80CD8"/>
    <w:rsid w:val="00A85CBB"/>
    <w:rsid w:val="00A9406C"/>
    <w:rsid w:val="00A95E6A"/>
    <w:rsid w:val="00A96339"/>
    <w:rsid w:val="00AA1383"/>
    <w:rsid w:val="00AA53F8"/>
    <w:rsid w:val="00AB0A58"/>
    <w:rsid w:val="00AB15B1"/>
    <w:rsid w:val="00AB2F13"/>
    <w:rsid w:val="00AB50AE"/>
    <w:rsid w:val="00AB5427"/>
    <w:rsid w:val="00AC7531"/>
    <w:rsid w:val="00AD5E4F"/>
    <w:rsid w:val="00AD7C27"/>
    <w:rsid w:val="00AE4E87"/>
    <w:rsid w:val="00AF166D"/>
    <w:rsid w:val="00B06014"/>
    <w:rsid w:val="00B3132B"/>
    <w:rsid w:val="00B331C6"/>
    <w:rsid w:val="00B40263"/>
    <w:rsid w:val="00B41B52"/>
    <w:rsid w:val="00B41B95"/>
    <w:rsid w:val="00B44465"/>
    <w:rsid w:val="00B45042"/>
    <w:rsid w:val="00B45A5E"/>
    <w:rsid w:val="00B51A7C"/>
    <w:rsid w:val="00B51D3E"/>
    <w:rsid w:val="00B521ED"/>
    <w:rsid w:val="00B52B3C"/>
    <w:rsid w:val="00B52B9C"/>
    <w:rsid w:val="00B53757"/>
    <w:rsid w:val="00B541BD"/>
    <w:rsid w:val="00B54EFA"/>
    <w:rsid w:val="00B85975"/>
    <w:rsid w:val="00B91B12"/>
    <w:rsid w:val="00B959F6"/>
    <w:rsid w:val="00B95DA1"/>
    <w:rsid w:val="00B96001"/>
    <w:rsid w:val="00B96B63"/>
    <w:rsid w:val="00B978B4"/>
    <w:rsid w:val="00BA79E2"/>
    <w:rsid w:val="00BB1247"/>
    <w:rsid w:val="00BB56B9"/>
    <w:rsid w:val="00BC431D"/>
    <w:rsid w:val="00BC5E49"/>
    <w:rsid w:val="00BD1F7E"/>
    <w:rsid w:val="00BD643E"/>
    <w:rsid w:val="00BD6BA8"/>
    <w:rsid w:val="00BE0CC9"/>
    <w:rsid w:val="00BE2055"/>
    <w:rsid w:val="00BE42A6"/>
    <w:rsid w:val="00BF1B9B"/>
    <w:rsid w:val="00BF3978"/>
    <w:rsid w:val="00BF4E90"/>
    <w:rsid w:val="00BF67F3"/>
    <w:rsid w:val="00C0036E"/>
    <w:rsid w:val="00C02238"/>
    <w:rsid w:val="00C02916"/>
    <w:rsid w:val="00C041DD"/>
    <w:rsid w:val="00C04408"/>
    <w:rsid w:val="00C10A06"/>
    <w:rsid w:val="00C11553"/>
    <w:rsid w:val="00C13F80"/>
    <w:rsid w:val="00C25EF2"/>
    <w:rsid w:val="00C328AB"/>
    <w:rsid w:val="00C34462"/>
    <w:rsid w:val="00C400B0"/>
    <w:rsid w:val="00C40950"/>
    <w:rsid w:val="00C4505B"/>
    <w:rsid w:val="00C45F28"/>
    <w:rsid w:val="00C5116E"/>
    <w:rsid w:val="00C52126"/>
    <w:rsid w:val="00C654C9"/>
    <w:rsid w:val="00C703B4"/>
    <w:rsid w:val="00C74FA2"/>
    <w:rsid w:val="00C841DB"/>
    <w:rsid w:val="00C855F8"/>
    <w:rsid w:val="00C9244A"/>
    <w:rsid w:val="00C94DC7"/>
    <w:rsid w:val="00C95BEB"/>
    <w:rsid w:val="00C97B74"/>
    <w:rsid w:val="00CA24DC"/>
    <w:rsid w:val="00CA6BCC"/>
    <w:rsid w:val="00CB2F4D"/>
    <w:rsid w:val="00CC10CF"/>
    <w:rsid w:val="00CC3011"/>
    <w:rsid w:val="00CC66FC"/>
    <w:rsid w:val="00CD2C9A"/>
    <w:rsid w:val="00CD3859"/>
    <w:rsid w:val="00CE7679"/>
    <w:rsid w:val="00CF6F1E"/>
    <w:rsid w:val="00CF7829"/>
    <w:rsid w:val="00D01B8A"/>
    <w:rsid w:val="00D06B1B"/>
    <w:rsid w:val="00D13159"/>
    <w:rsid w:val="00D26A95"/>
    <w:rsid w:val="00D30EEC"/>
    <w:rsid w:val="00D367B1"/>
    <w:rsid w:val="00D37D80"/>
    <w:rsid w:val="00D41E7F"/>
    <w:rsid w:val="00D44B94"/>
    <w:rsid w:val="00D463C9"/>
    <w:rsid w:val="00D548DA"/>
    <w:rsid w:val="00D629AE"/>
    <w:rsid w:val="00D656A2"/>
    <w:rsid w:val="00D6730F"/>
    <w:rsid w:val="00D7126E"/>
    <w:rsid w:val="00D73B7A"/>
    <w:rsid w:val="00D86C07"/>
    <w:rsid w:val="00D90CDE"/>
    <w:rsid w:val="00D913D0"/>
    <w:rsid w:val="00D97CD6"/>
    <w:rsid w:val="00DA1E0B"/>
    <w:rsid w:val="00DA5FA0"/>
    <w:rsid w:val="00DA711E"/>
    <w:rsid w:val="00DB0A11"/>
    <w:rsid w:val="00DB0CA2"/>
    <w:rsid w:val="00DB1297"/>
    <w:rsid w:val="00DB316E"/>
    <w:rsid w:val="00DB3BFB"/>
    <w:rsid w:val="00DC11CF"/>
    <w:rsid w:val="00DC3129"/>
    <w:rsid w:val="00DC59E3"/>
    <w:rsid w:val="00DC74A8"/>
    <w:rsid w:val="00DD2911"/>
    <w:rsid w:val="00DD4378"/>
    <w:rsid w:val="00DD4598"/>
    <w:rsid w:val="00DD4F96"/>
    <w:rsid w:val="00DD5436"/>
    <w:rsid w:val="00DE0C8B"/>
    <w:rsid w:val="00DE2171"/>
    <w:rsid w:val="00DE24F6"/>
    <w:rsid w:val="00DF17E5"/>
    <w:rsid w:val="00DF1E28"/>
    <w:rsid w:val="00DF2ED7"/>
    <w:rsid w:val="00DF4026"/>
    <w:rsid w:val="00DF46A1"/>
    <w:rsid w:val="00E06AAB"/>
    <w:rsid w:val="00E126A6"/>
    <w:rsid w:val="00E23EC1"/>
    <w:rsid w:val="00E35C96"/>
    <w:rsid w:val="00E36D33"/>
    <w:rsid w:val="00E43FE7"/>
    <w:rsid w:val="00E54117"/>
    <w:rsid w:val="00E62C4A"/>
    <w:rsid w:val="00E6516B"/>
    <w:rsid w:val="00E70FD6"/>
    <w:rsid w:val="00E73340"/>
    <w:rsid w:val="00E767B2"/>
    <w:rsid w:val="00E90DAD"/>
    <w:rsid w:val="00E91D6D"/>
    <w:rsid w:val="00EA5F6A"/>
    <w:rsid w:val="00EA6EBB"/>
    <w:rsid w:val="00EB11F9"/>
    <w:rsid w:val="00EB59AD"/>
    <w:rsid w:val="00EB5D03"/>
    <w:rsid w:val="00EB5EEA"/>
    <w:rsid w:val="00EC08D1"/>
    <w:rsid w:val="00EC184B"/>
    <w:rsid w:val="00EC29DA"/>
    <w:rsid w:val="00EC3663"/>
    <w:rsid w:val="00ED48AB"/>
    <w:rsid w:val="00EE5886"/>
    <w:rsid w:val="00EF1344"/>
    <w:rsid w:val="00F05428"/>
    <w:rsid w:val="00F16B53"/>
    <w:rsid w:val="00F17CEE"/>
    <w:rsid w:val="00F228C6"/>
    <w:rsid w:val="00F24DC6"/>
    <w:rsid w:val="00F26250"/>
    <w:rsid w:val="00F276EC"/>
    <w:rsid w:val="00F31983"/>
    <w:rsid w:val="00F36A2D"/>
    <w:rsid w:val="00F4153F"/>
    <w:rsid w:val="00F44F79"/>
    <w:rsid w:val="00F46718"/>
    <w:rsid w:val="00F5163E"/>
    <w:rsid w:val="00F54993"/>
    <w:rsid w:val="00F54D13"/>
    <w:rsid w:val="00F62B77"/>
    <w:rsid w:val="00F631A0"/>
    <w:rsid w:val="00F663F6"/>
    <w:rsid w:val="00F66791"/>
    <w:rsid w:val="00F676AB"/>
    <w:rsid w:val="00F72AAF"/>
    <w:rsid w:val="00F73086"/>
    <w:rsid w:val="00F8298C"/>
    <w:rsid w:val="00F90132"/>
    <w:rsid w:val="00FB2ED1"/>
    <w:rsid w:val="00FB4F52"/>
    <w:rsid w:val="00FC1FE2"/>
    <w:rsid w:val="00FC20D2"/>
    <w:rsid w:val="00FC369F"/>
    <w:rsid w:val="00FD1D6C"/>
    <w:rsid w:val="00FD3F98"/>
    <w:rsid w:val="00FE6D5A"/>
    <w:rsid w:val="00FF082D"/>
    <w:rsid w:val="00FF11B4"/>
    <w:rsid w:val="00FF4DC6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76043"/>
  <w15:chartTrackingRefBased/>
  <w15:docId w15:val="{17C7FC06-4DAB-B140-A201-CCE76466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A8"/>
    <w:rPr>
      <w:rFonts w:cs="Angsana New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4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4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4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4A8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A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4A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4A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4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DC74A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4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DC74A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C74A8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DC74A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4A8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DC7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4A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4A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C7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Suebrasri</dc:creator>
  <cp:keywords/>
  <dc:description/>
  <cp:lastModifiedBy>Thanapat Suebrasri</cp:lastModifiedBy>
  <cp:revision>2</cp:revision>
  <dcterms:created xsi:type="dcterms:W3CDTF">2025-07-03T09:00:00Z</dcterms:created>
  <dcterms:modified xsi:type="dcterms:W3CDTF">2025-07-03T09:02:00Z</dcterms:modified>
</cp:coreProperties>
</file>